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FBD" w:rsidRPr="00232399" w:rsidRDefault="00E32FBD" w:rsidP="00232399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3239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0340D5" w:rsidRPr="00232399" w:rsidRDefault="00E32FBD" w:rsidP="000340D5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3239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21C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3239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232399">
        <w:rPr>
          <w:rFonts w:ascii="Times New Roman" w:hAnsi="Times New Roman" w:cs="Times New Roman"/>
          <w:bCs/>
          <w:sz w:val="24"/>
          <w:szCs w:val="24"/>
        </w:rPr>
        <w:t xml:space="preserve">  Cross-sectional hippocampal volume GWAS meta-analysis top results when using age, sex and scanner type as covariates</w:t>
      </w:r>
    </w:p>
    <w:tbl>
      <w:tblPr>
        <w:tblW w:w="13161" w:type="dxa"/>
        <w:tblInd w:w="392" w:type="dxa"/>
        <w:tblLook w:val="04A0" w:firstRow="1" w:lastRow="0" w:firstColumn="1" w:lastColumn="0" w:noHBand="0" w:noVBand="1"/>
      </w:tblPr>
      <w:tblGrid>
        <w:gridCol w:w="1470"/>
        <w:gridCol w:w="750"/>
        <w:gridCol w:w="1418"/>
        <w:gridCol w:w="883"/>
        <w:gridCol w:w="2141"/>
        <w:gridCol w:w="1193"/>
        <w:gridCol w:w="1257"/>
        <w:gridCol w:w="1683"/>
        <w:gridCol w:w="2366"/>
      </w:tblGrid>
      <w:tr w:rsidR="000340D5" w:rsidRPr="00232399" w:rsidTr="00722B2A">
        <w:trPr>
          <w:trHeight w:val="300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40D5" w:rsidRPr="00232399" w:rsidRDefault="000340D5" w:rsidP="00034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40D5" w:rsidRPr="00232399" w:rsidRDefault="000340D5" w:rsidP="00034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40D5" w:rsidRPr="00232399" w:rsidRDefault="000340D5" w:rsidP="00034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40D5" w:rsidRPr="00232399" w:rsidRDefault="000340D5" w:rsidP="00034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40D5" w:rsidRPr="00232399" w:rsidRDefault="000340D5" w:rsidP="00034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ta (SE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40D5" w:rsidRPr="00232399" w:rsidRDefault="000340D5" w:rsidP="00034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40D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40D5" w:rsidRPr="00232399" w:rsidRDefault="000340D5" w:rsidP="00034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ffect Direction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40D5" w:rsidRPr="00232399" w:rsidRDefault="000340D5" w:rsidP="00034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40D5" w:rsidRPr="00232399" w:rsidRDefault="000340D5" w:rsidP="00034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3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ature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3319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7268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53 (34.59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E-07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CTP2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50173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570419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7.40 (34.10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E-07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YNC1I2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19623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6353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87 (22.34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790922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1080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9.21 (22.72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000153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586067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68 (32.65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YNC1I2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722B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63254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3994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5.90 (22.27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90134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79755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89 (22.99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30B09" w:rsidRPr="000340D5" w:rsidTr="00230B09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5419961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30364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6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230B09" w:rsidRPr="004A5883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30B09" w:rsidRPr="00230B09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30B09" w:rsidRPr="00230B09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790921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0050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21 (2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74910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3774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3.84 (22.01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50637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5302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3.59 (22.00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63255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0217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84 (23.45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023239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61832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73 (24.09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D3B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221065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9882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34 (22.74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31878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3476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6.35 (22.8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31009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8725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6.10 (22.78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504535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73808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8 (25.44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790923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8549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56 (22.50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031723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63480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27 (24.19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D3B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5951657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74732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8.61 (34.21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951929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74409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7.64 (25.52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226793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94191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5.58 (22.92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033719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58481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3.27 (22.43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D3B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8621641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772439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.19 (92.48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57160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41867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1 (21.85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1orf168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1774817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43086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3 (21.85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1orf168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1308264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93084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23 (22.92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62147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745142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06 (32.71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791118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75272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6.27 (25.38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630772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26521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21 (24.09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XC6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9293074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83195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4.6 (233.00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B3C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2494129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161353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.12 (222.40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73934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73705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6.12 (25.49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2763355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785309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7.72 (65.38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68596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73157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5.72 (25.43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18361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73502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5.31 (34.17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19162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73324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08 (34.15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574129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66812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5.07 (34.15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671218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65505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5.09 (34.17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09884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61490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6.53 (34.5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75622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16163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1.18 (48.82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1907470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96697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96 (23.17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101151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64151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5.66 (34.38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6A0FB5" w:rsidRPr="000340D5" w:rsidTr="00722B2A">
        <w:trPr>
          <w:trHeight w:val="74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5689428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64245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5.6 (34.36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6A0FB5" w:rsidRPr="000340D5" w:rsidTr="000340D5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67212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6522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5.19 (34.3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58754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6756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4.52 (34.16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5716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40469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29 (22.18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1orf168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3616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8078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1.77 (22.51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14029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56564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50 (35.57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15997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5628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54 (35.58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49453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54934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0.66 (35.63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58847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5682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95 (35.5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</w:p>
        </w:tc>
      </w:tr>
      <w:tr w:rsidR="00722B2A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16097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56604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0.04 (35.53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4A5883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30D03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303F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</w:p>
        </w:tc>
      </w:tr>
      <w:tr w:rsidR="00722B2A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14034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5664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97 (35.51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4A5883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30D03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OT4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2B2A" w:rsidRPr="006A0FB5" w:rsidRDefault="00722B2A" w:rsidP="00303F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89376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9987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8.67 (24.21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14148096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9627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.96 (83.21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M19A2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71397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0126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3.82 (83.44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M19A2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47866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12303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18 (25.08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37310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5258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51 (37.74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71416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1355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4.05 (83.77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M19A2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14808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0902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15 (20.65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249515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6656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4.89 (57.2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85142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0868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9 (20.65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19685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78911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.86 (103.5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8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PGEF4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0340D5" w:rsidTr="00722B2A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20266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040339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3.23 (20.94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230B09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</w:tr>
      <w:tr w:rsidR="006A0FB5" w:rsidRPr="00A36D6A" w:rsidTr="006A0FB5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02404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0198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1.26 (27.35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D3B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A36D6A" w:rsidTr="006A0FB5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556714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6450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3 (22.35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D3B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A36D6A" w:rsidTr="006A0FB5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61365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88565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.00 (96.67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PGEF4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A36D6A" w:rsidTr="006A0FB5">
        <w:trPr>
          <w:trHeight w:val="300"/>
        </w:trPr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8073539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378080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1.02 (151.73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E-06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RAP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6A0FB5" w:rsidRPr="00A36D6A" w:rsidTr="00230B09">
        <w:trPr>
          <w:trHeight w:val="30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217937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64204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71 (22.34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6A0FB5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F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E-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4A588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30D03" w:rsidRDefault="006A0FB5" w:rsidP="006A0F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30D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D3B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A0FB5" w:rsidRPr="006A0FB5" w:rsidRDefault="00722B2A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</w:tr>
      <w:tr w:rsidR="00230B09" w:rsidRPr="00A36D6A" w:rsidTr="00230B09">
        <w:trPr>
          <w:trHeight w:val="300"/>
        </w:trPr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287452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30087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0B09" w:rsidRPr="006A0FB5" w:rsidRDefault="00230B09" w:rsidP="00230B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.97 (</w:t>
            </w: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0B09" w:rsidRPr="006A0FB5" w:rsidRDefault="00230B09" w:rsidP="006A0F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E-06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0B09" w:rsidRPr="004A5883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8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0B09" w:rsidRPr="00230B09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0B09" w:rsidRPr="00230B09" w:rsidRDefault="00230B09" w:rsidP="006A0F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0340D5" w:rsidRDefault="000340D5" w:rsidP="00232399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32399">
        <w:rPr>
          <w:rFonts w:ascii="Times New Roman" w:hAnsi="Times New Roman" w:cs="Times New Roman"/>
          <w:b/>
          <w:bCs/>
          <w:sz w:val="24"/>
          <w:szCs w:val="24"/>
        </w:rPr>
        <w:t>Notes.</w:t>
      </w:r>
      <w:proofErr w:type="gramEnd"/>
      <w:r w:rsidRPr="00232399">
        <w:rPr>
          <w:rFonts w:ascii="Times New Roman" w:hAnsi="Times New Roman" w:cs="Times New Roman"/>
          <w:bCs/>
          <w:sz w:val="24"/>
          <w:szCs w:val="24"/>
        </w:rPr>
        <w:t xml:space="preserve">  SNP annotation information from </w:t>
      </w:r>
      <w:proofErr w:type="spellStart"/>
      <w:r w:rsidRPr="00232399">
        <w:rPr>
          <w:rFonts w:ascii="Times New Roman" w:hAnsi="Times New Roman" w:cs="Times New Roman"/>
          <w:bCs/>
          <w:sz w:val="24"/>
          <w:szCs w:val="24"/>
        </w:rPr>
        <w:t>SNPnexus</w:t>
      </w:r>
      <w:proofErr w:type="spellEnd"/>
      <w:r w:rsidRPr="002323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2399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232399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Dayem Ullah&lt;/Author&gt;&lt;Year&gt;2013&lt;/Year&gt;&lt;RecNum&gt;97&lt;/RecNum&gt;&lt;DisplayText&gt;[28]&lt;/DisplayText&gt;&lt;record&gt;&lt;rec-number&gt;97&lt;/rec-number&gt;&lt;foreign-keys&gt;&lt;key app="EN" db-id="295weps0e02f5rezd2mxdxskfrdrpr2ddzzx"&gt;97&lt;/key&gt;&lt;/foreign-keys&gt;&lt;ref-type name="Journal Article"&gt;17&lt;/ref-type&gt;&lt;contributors&gt;&lt;authors&gt;&lt;author&gt;Dayem Ullah, A. Z.&lt;/author&gt;&lt;author&gt;Lemoine, N. R.&lt;/author&gt;&lt;author&gt;Chelala, C.&lt;/author&gt;&lt;/authors&gt;&lt;/contributors&gt;&lt;auth-address&gt;Barts Cancer Institute, Queen Mary University of London, London EC1M 6BQ, UK. c.chelala@qmul.ac.uk.&lt;/auth-address&gt;&lt;titles&gt;&lt;title&gt;A practical guide for the functional annotation of genetic variations using SNPnexus&lt;/title&gt;&lt;secondary-title&gt;Brief Bioinform&lt;/secondary-title&gt;&lt;alt-title&gt;Briefings in bioinformatics&lt;/alt-title&gt;&lt;/titles&gt;&lt;periodical&gt;&lt;full-title&gt;Brief Bioinform&lt;/full-title&gt;&lt;abbr-1&gt;Briefings in bioinformatics&lt;/abbr-1&gt;&lt;/periodical&gt;&lt;alt-periodical&gt;&lt;full-title&gt;Brief Bioinform&lt;/full-title&gt;&lt;abbr-1&gt;Briefings in bioinformatics&lt;/abbr-1&gt;&lt;/alt-periodical&gt;&lt;pages&gt;437-47&lt;/pages&gt;&lt;volume&gt;14&lt;/volume&gt;&lt;number&gt;4&lt;/number&gt;&lt;dates&gt;&lt;year&gt;2013&lt;/year&gt;&lt;pub-dates&gt;&lt;date&gt;Jul&lt;/date&gt;&lt;/pub-dates&gt;&lt;/dates&gt;&lt;isbn&gt;1477-4054 (Electronic)&amp;#xD;1467-5463 (Linking)&lt;/isbn&gt;&lt;accession-num&gt;23395730&lt;/accession-num&gt;&lt;urls&gt;&lt;related-urls&gt;&lt;url&gt;http://www.ncbi.nlm.nih.gov/pubmed/23395730&lt;/url&gt;&lt;/related-urls&gt;&lt;/urls&gt;&lt;electronic-resource-num&gt;10.1093/bib/bbt004&lt;/electronic-resource-num&gt;&lt;/record&gt;&lt;/Cite&gt;&lt;/EndNote&gt;</w:instrText>
      </w:r>
      <w:r w:rsidRPr="00232399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28" w:tooltip="Dayem Ullah, 2013 #97" w:history="1">
        <w:r w:rsidRPr="00232399">
          <w:rPr>
            <w:rFonts w:ascii="Times New Roman" w:hAnsi="Times New Roman" w:cs="Times New Roman"/>
            <w:bCs/>
            <w:noProof/>
            <w:sz w:val="24"/>
            <w:szCs w:val="24"/>
          </w:rPr>
          <w:t>1</w:t>
        </w:r>
      </w:hyperlink>
      <w:r w:rsidRPr="00232399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Pr="00232399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232399">
        <w:rPr>
          <w:rFonts w:ascii="Times New Roman" w:hAnsi="Times New Roman" w:cs="Times New Roman"/>
          <w:bCs/>
          <w:sz w:val="24"/>
          <w:szCs w:val="24"/>
        </w:rPr>
        <w:t>;  Effect direction is listed for the reported effect allele in MAS and OATs respectivel</w:t>
      </w:r>
      <w:r w:rsidR="00722B2A">
        <w:rPr>
          <w:rFonts w:ascii="Times New Roman" w:hAnsi="Times New Roman" w:cs="Times New Roman"/>
          <w:bCs/>
          <w:sz w:val="24"/>
          <w:szCs w:val="24"/>
        </w:rPr>
        <w:t>y</w:t>
      </w:r>
    </w:p>
    <w:p w:rsidR="00DA5798" w:rsidRPr="00232399" w:rsidRDefault="00DA5798" w:rsidP="00DA5798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32399">
        <w:rPr>
          <w:rFonts w:ascii="Times New Roman" w:hAnsi="Times New Roman" w:cs="Times New Roman"/>
          <w:b/>
          <w:bCs/>
          <w:noProof/>
          <w:sz w:val="24"/>
          <w:szCs w:val="24"/>
        </w:rPr>
        <w:t>References</w:t>
      </w:r>
    </w:p>
    <w:p w:rsidR="00DA5798" w:rsidRDefault="00DA5798" w:rsidP="00DA5798">
      <w:pPr>
        <w:spacing w:line="24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232399">
        <w:rPr>
          <w:rFonts w:ascii="Times New Roman" w:hAnsi="Times New Roman" w:cs="Times New Roman"/>
          <w:sz w:val="24"/>
          <w:szCs w:val="24"/>
        </w:rPr>
        <w:t xml:space="preserve">1.  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 xml:space="preserve">Dayem Ullah AZ, Lemoine NR, Chelala C (2013) A practical guide for the functional annotation of genetic variations using SNPnexus. </w:t>
      </w:r>
      <w:r w:rsidRPr="00232399">
        <w:rPr>
          <w:rFonts w:ascii="Times New Roman" w:hAnsi="Times New Roman" w:cs="Times New Roman"/>
          <w:bCs/>
          <w:i/>
          <w:noProof/>
          <w:sz w:val="24"/>
          <w:szCs w:val="24"/>
        </w:rPr>
        <w:t>Brief Bioinform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232399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 w:rsidRPr="00232399">
        <w:rPr>
          <w:rFonts w:ascii="Times New Roman" w:hAnsi="Times New Roman" w:cs="Times New Roman"/>
          <w:bCs/>
          <w:noProof/>
          <w:sz w:val="24"/>
          <w:szCs w:val="24"/>
        </w:rPr>
        <w:t>: 437-447.</w:t>
      </w:r>
      <w:bookmarkStart w:id="0" w:name="_GoBack"/>
      <w:bookmarkEnd w:id="0"/>
    </w:p>
    <w:sectPr w:rsidR="00DA5798" w:rsidSect="00E32F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F738D"/>
    <w:multiLevelType w:val="hybridMultilevel"/>
    <w:tmpl w:val="7C6816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CD34BB"/>
    <w:multiLevelType w:val="hybridMultilevel"/>
    <w:tmpl w:val="833C10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3D2D48"/>
    <w:multiLevelType w:val="hybridMultilevel"/>
    <w:tmpl w:val="62EA12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32FBD"/>
    <w:rsid w:val="00021C85"/>
    <w:rsid w:val="000340D5"/>
    <w:rsid w:val="000646DF"/>
    <w:rsid w:val="000F2B4F"/>
    <w:rsid w:val="001972FD"/>
    <w:rsid w:val="00224B13"/>
    <w:rsid w:val="00230B09"/>
    <w:rsid w:val="00232399"/>
    <w:rsid w:val="00260A5A"/>
    <w:rsid w:val="002D0DA9"/>
    <w:rsid w:val="003E03BC"/>
    <w:rsid w:val="00445D82"/>
    <w:rsid w:val="004A5883"/>
    <w:rsid w:val="005D6316"/>
    <w:rsid w:val="005E4E81"/>
    <w:rsid w:val="00630D03"/>
    <w:rsid w:val="00640EBC"/>
    <w:rsid w:val="00662374"/>
    <w:rsid w:val="006A0FB5"/>
    <w:rsid w:val="006E1DFE"/>
    <w:rsid w:val="006F33D1"/>
    <w:rsid w:val="00722B2A"/>
    <w:rsid w:val="00772113"/>
    <w:rsid w:val="007B5636"/>
    <w:rsid w:val="00972793"/>
    <w:rsid w:val="00A27F35"/>
    <w:rsid w:val="00A36D6A"/>
    <w:rsid w:val="00A56436"/>
    <w:rsid w:val="00B7349F"/>
    <w:rsid w:val="00BF52CD"/>
    <w:rsid w:val="00C508F5"/>
    <w:rsid w:val="00C63B33"/>
    <w:rsid w:val="00D45DC7"/>
    <w:rsid w:val="00D5417C"/>
    <w:rsid w:val="00D97EFA"/>
    <w:rsid w:val="00DA3BAE"/>
    <w:rsid w:val="00DA5798"/>
    <w:rsid w:val="00DA62C1"/>
    <w:rsid w:val="00E32FBD"/>
    <w:rsid w:val="00FB0848"/>
    <w:rsid w:val="00FF3D75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FBD"/>
    <w:rPr>
      <w:rFonts w:eastAsiaTheme="minorEastAsia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E32F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F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F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FB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F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FBD"/>
    <w:rPr>
      <w:rFonts w:asciiTheme="majorHAnsi" w:eastAsiaTheme="majorEastAsia" w:hAnsiTheme="majorHAnsi" w:cstheme="majorBidi"/>
      <w:b/>
      <w:bCs/>
      <w:color w:val="4F81BD" w:themeColor="accent1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FBD"/>
    <w:rPr>
      <w:rFonts w:ascii="Tahoma" w:eastAsiaTheme="minorEastAsia" w:hAnsi="Tahoma" w:cs="Tahoma"/>
      <w:sz w:val="16"/>
      <w:szCs w:val="16"/>
      <w:lang w:eastAsia="en-AU"/>
    </w:rPr>
  </w:style>
  <w:style w:type="character" w:styleId="Emphasis">
    <w:name w:val="Emphasis"/>
    <w:basedOn w:val="DefaultParagraphFont"/>
    <w:uiPriority w:val="20"/>
    <w:qFormat/>
    <w:rsid w:val="00E32FBD"/>
    <w:rPr>
      <w:i/>
      <w:iCs/>
    </w:rPr>
  </w:style>
  <w:style w:type="character" w:styleId="Hyperlink">
    <w:name w:val="Hyperlink"/>
    <w:basedOn w:val="DefaultParagraphFont"/>
    <w:uiPriority w:val="99"/>
    <w:unhideWhenUsed/>
    <w:rsid w:val="00E32FB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2FB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E32FBD"/>
    <w:pPr>
      <w:spacing w:after="0" w:line="240" w:lineRule="auto"/>
    </w:pPr>
    <w:rPr>
      <w:rFonts w:eastAsiaTheme="minorEastAsia"/>
      <w:color w:val="31849B" w:themeColor="accent5" w:themeShade="BF"/>
      <w:lang w:eastAsia="en-AU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3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FBD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3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FBD"/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32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FBD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FBD"/>
    <w:rPr>
      <w:rFonts w:eastAsiaTheme="minorEastAsia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E32FBD"/>
    <w:pPr>
      <w:spacing w:after="0" w:line="240" w:lineRule="auto"/>
    </w:pPr>
    <w:rPr>
      <w:rFonts w:eastAsiaTheme="minorEastAsia"/>
      <w:lang w:eastAsia="en-AU"/>
    </w:rPr>
  </w:style>
  <w:style w:type="paragraph" w:customStyle="1" w:styleId="Default">
    <w:name w:val="Default"/>
    <w:rsid w:val="00E32FB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32FBD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32FBD"/>
  </w:style>
  <w:style w:type="character" w:customStyle="1" w:styleId="highlight">
    <w:name w:val="highlight"/>
    <w:basedOn w:val="DefaultParagraphFont"/>
    <w:rsid w:val="00E32FBD"/>
  </w:style>
  <w:style w:type="paragraph" w:customStyle="1" w:styleId="Pa24">
    <w:name w:val="Pa24"/>
    <w:basedOn w:val="Default"/>
    <w:next w:val="Default"/>
    <w:uiPriority w:val="99"/>
    <w:rsid w:val="00E32FBD"/>
    <w:pPr>
      <w:spacing w:line="131" w:lineRule="atLeast"/>
    </w:pPr>
    <w:rPr>
      <w:rFonts w:ascii="Trade Gothic LT Std" w:hAnsi="Trade Gothic LT Std" w:cstheme="minorBidi"/>
      <w:color w:val="auto"/>
    </w:rPr>
  </w:style>
  <w:style w:type="character" w:customStyle="1" w:styleId="A3">
    <w:name w:val="A3"/>
    <w:uiPriority w:val="99"/>
    <w:rsid w:val="00E32FBD"/>
    <w:rPr>
      <w:rFonts w:cs="Minion Pro"/>
      <w:color w:val="000000"/>
      <w:sz w:val="13"/>
      <w:szCs w:val="13"/>
    </w:rPr>
  </w:style>
  <w:style w:type="paragraph" w:styleId="NormalWeb">
    <w:name w:val="Normal (Web)"/>
    <w:basedOn w:val="Normal"/>
    <w:uiPriority w:val="99"/>
    <w:semiHidden/>
    <w:unhideWhenUsed/>
    <w:rsid w:val="00E32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2FB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2FBD"/>
    <w:rPr>
      <w:rFonts w:eastAsiaTheme="minorEastAsia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E32FBD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32F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2FBD"/>
    <w:rPr>
      <w:rFonts w:ascii="Consolas" w:hAnsi="Consolas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E32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5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Karen Mather</cp:lastModifiedBy>
  <cp:revision>3</cp:revision>
  <cp:lastPrinted>2014-06-23T07:56:00Z</cp:lastPrinted>
  <dcterms:created xsi:type="dcterms:W3CDTF">2014-11-20T08:55:00Z</dcterms:created>
  <dcterms:modified xsi:type="dcterms:W3CDTF">2014-11-20T08:55:00Z</dcterms:modified>
</cp:coreProperties>
</file>